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EC385" w14:textId="77777777" w:rsidR="00C07E83" w:rsidRPr="00A24378" w:rsidRDefault="00C07E83" w:rsidP="00C07E83">
      <w:pPr>
        <w:spacing w:line="276" w:lineRule="auto"/>
        <w:jc w:val="both"/>
        <w:rPr>
          <w:b/>
          <w:bCs/>
          <w:lang w:val="en-US"/>
        </w:rPr>
      </w:pPr>
      <w:r w:rsidRPr="00A24378">
        <w:rPr>
          <w:b/>
          <w:bCs/>
          <w:lang w:val="en-US"/>
        </w:rPr>
        <w:t>Supplementary Material</w:t>
      </w:r>
    </w:p>
    <w:p w14:paraId="006FC7D8" w14:textId="77777777" w:rsidR="00C07E83" w:rsidRPr="00A24378" w:rsidRDefault="00C07E83" w:rsidP="00C07E83">
      <w:pPr>
        <w:spacing w:line="276" w:lineRule="auto"/>
        <w:jc w:val="both"/>
        <w:rPr>
          <w:b/>
          <w:bCs/>
          <w:lang w:val="en-US"/>
        </w:rPr>
      </w:pPr>
    </w:p>
    <w:p w14:paraId="5B526CFA" w14:textId="6CD8A324" w:rsidR="00C07E83" w:rsidRPr="00A24378" w:rsidRDefault="00C07E83" w:rsidP="00C07E83">
      <w:pPr>
        <w:spacing w:line="276" w:lineRule="auto"/>
        <w:jc w:val="both"/>
        <w:rPr>
          <w:lang w:val="en-US"/>
        </w:rPr>
      </w:pPr>
      <w:r w:rsidRPr="00A24378">
        <w:rPr>
          <w:lang w:val="en-US"/>
        </w:rPr>
        <w:t>We present additional descriptive statistics in Supplementary Table 1</w:t>
      </w:r>
      <w:r w:rsidR="00E67252" w:rsidRPr="00A24378">
        <w:rPr>
          <w:lang w:val="en-US"/>
        </w:rPr>
        <w:t xml:space="preserve"> (ST1</w:t>
      </w:r>
      <w:proofErr w:type="gramStart"/>
      <w:r w:rsidR="00E67252" w:rsidRPr="00A24378">
        <w:rPr>
          <w:lang w:val="en-US"/>
        </w:rPr>
        <w:t>)</w:t>
      </w:r>
      <w:r w:rsidRPr="00A24378">
        <w:rPr>
          <w:lang w:val="en-US"/>
        </w:rPr>
        <w:t>, and</w:t>
      </w:r>
      <w:proofErr w:type="gramEnd"/>
      <w:r w:rsidRPr="00A24378">
        <w:rPr>
          <w:lang w:val="en-US"/>
        </w:rPr>
        <w:t xml:space="preserve"> give detailed information on the mediation models in Supplementary Table 2 </w:t>
      </w:r>
      <w:r w:rsidR="00E67252" w:rsidRPr="00A24378">
        <w:rPr>
          <w:lang w:val="en-US"/>
        </w:rPr>
        <w:t xml:space="preserve">(ST2) </w:t>
      </w:r>
      <w:r w:rsidRPr="00A24378">
        <w:rPr>
          <w:lang w:val="en-US"/>
        </w:rPr>
        <w:t>and 3</w:t>
      </w:r>
      <w:r w:rsidR="00E67252" w:rsidRPr="00A24378">
        <w:rPr>
          <w:lang w:val="en-US"/>
        </w:rPr>
        <w:t xml:space="preserve"> (ST3)</w:t>
      </w:r>
      <w:r w:rsidR="003C3226">
        <w:rPr>
          <w:lang w:val="en-US"/>
        </w:rPr>
        <w:t>; see also</w:t>
      </w:r>
      <w:r w:rsidR="00A074A3">
        <w:rPr>
          <w:lang w:val="en-US"/>
        </w:rPr>
        <w:t xml:space="preserve"> the additional Figure</w:t>
      </w:r>
      <w:r w:rsidR="003C3226">
        <w:rPr>
          <w:lang w:val="en-US"/>
        </w:rPr>
        <w:t xml:space="preserve"> SF1</w:t>
      </w:r>
      <w:r w:rsidRPr="00A24378">
        <w:rPr>
          <w:lang w:val="en-US"/>
        </w:rPr>
        <w:t>.</w:t>
      </w:r>
      <w:r w:rsidR="00797FA5" w:rsidRPr="00A24378">
        <w:rPr>
          <w:lang w:val="en-US"/>
        </w:rPr>
        <w:t xml:space="preserve"> </w:t>
      </w:r>
      <w:r w:rsidR="00E67252" w:rsidRPr="00A24378">
        <w:rPr>
          <w:lang w:val="en-US"/>
        </w:rPr>
        <w:t xml:space="preserve">See for a further correlation </w:t>
      </w:r>
      <w:r w:rsidR="003C3226">
        <w:rPr>
          <w:lang w:val="en-US"/>
        </w:rPr>
        <w:t>T</w:t>
      </w:r>
      <w:r w:rsidR="00E67252" w:rsidRPr="00A24378">
        <w:rPr>
          <w:lang w:val="en-US"/>
        </w:rPr>
        <w:t>able ST4.</w:t>
      </w:r>
    </w:p>
    <w:p w14:paraId="042BA5EA" w14:textId="77777777" w:rsidR="00C07E83" w:rsidRPr="00A24378" w:rsidRDefault="00C07E83" w:rsidP="00C07E83">
      <w:pPr>
        <w:spacing w:line="276" w:lineRule="auto"/>
        <w:jc w:val="both"/>
        <w:rPr>
          <w:lang w:val="en-US"/>
        </w:rPr>
      </w:pPr>
      <w:r w:rsidRPr="00A24378">
        <w:rPr>
          <w:lang w:val="en-US"/>
        </w:rPr>
        <w:tab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3"/>
        <w:gridCol w:w="186"/>
        <w:gridCol w:w="3780"/>
        <w:gridCol w:w="186"/>
        <w:gridCol w:w="638"/>
        <w:gridCol w:w="339"/>
        <w:gridCol w:w="630"/>
        <w:gridCol w:w="186"/>
        <w:gridCol w:w="690"/>
        <w:gridCol w:w="186"/>
        <w:gridCol w:w="804"/>
        <w:gridCol w:w="253"/>
        <w:gridCol w:w="690"/>
        <w:gridCol w:w="186"/>
        <w:gridCol w:w="1031"/>
        <w:gridCol w:w="266"/>
        <w:gridCol w:w="1021"/>
        <w:gridCol w:w="331"/>
      </w:tblGrid>
      <w:tr w:rsidR="00C07E83" w:rsidRPr="0056740A" w14:paraId="2E5EF3EF" w14:textId="77777777" w:rsidTr="0044081D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988C0F3" w14:textId="77777777" w:rsidR="00C07E83" w:rsidRPr="00A24378" w:rsidRDefault="00C07E83" w:rsidP="0044081D">
            <w:pPr>
              <w:rPr>
                <w:b/>
                <w:bCs/>
                <w:color w:val="333333"/>
                <w:lang w:val="en-US" w:eastAsia="en-GB"/>
              </w:rPr>
            </w:pPr>
            <w:r w:rsidRPr="00A24378">
              <w:rPr>
                <w:color w:val="333333"/>
                <w:lang w:val="en-US"/>
              </w:rPr>
              <w:t xml:space="preserve"> ST1: Descriptive statistics for males and females in the three investigated groups</w:t>
            </w:r>
          </w:p>
        </w:tc>
      </w:tr>
      <w:tr w:rsidR="00C07E83" w:rsidRPr="00A24378" w14:paraId="20BB4787" w14:textId="77777777" w:rsidTr="0044081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C0E082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A24378">
              <w:rPr>
                <w:b/>
                <w:bCs/>
                <w:color w:val="333333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71960D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961463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99057E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746473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3E7A08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DC3336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A58232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Minim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80A15D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Maximum</w:t>
            </w:r>
          </w:p>
        </w:tc>
      </w:tr>
      <w:tr w:rsidR="00C07E83" w:rsidRPr="00A24378" w14:paraId="37CCC915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B3B83F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Trait F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B01730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65F29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Social Media Use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2D6FC1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4FA02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97EFB8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4739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3F4A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C668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54E8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2B84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648C2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29B5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EF837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38B7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9BA7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52E1C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BC5B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43B62D39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B0F1C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F6EE7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E6391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E8EBC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6B310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054E4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56DC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0E83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99B6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B062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C7A9D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B3BE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5D97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5A90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2BE9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7B95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F42A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D1C5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12D773D1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1ACEA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3523E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6E812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Social Media Use: no and scores SMA =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1C252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89E14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53A62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DA8A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AF8F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DD25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1BB07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EBDE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D7D82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C217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CAF3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0ABAC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C506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5D07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6B5CE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302515DA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82DC5C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CA18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E2F87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24CAC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D43B46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2CFA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4669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AFDE6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32C4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7192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8CDA3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B485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40B5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A34C7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843F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5694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481E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7CB0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18E3344E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41028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C9EB5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146DE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Social Media Use: no and scores SNA &gt;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88692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EF534D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B76A8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3E20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2D59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92B1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E8043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7E9B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EAD1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2EC1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8636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97A7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B4B1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BBB5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EF5A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5F12AC86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5A5AFE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61A721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56332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CB5691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4FDF9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018B0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D012F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497A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B8AC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37162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ADD8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1061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82905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8557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37ED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5B1F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8D22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30D5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21CD3DEE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1712F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State F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0167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B3092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Social Media Use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31A3F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2A820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880CF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24CF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02A7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9FA5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6812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D6687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71DA1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8AE2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DC31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C1462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D445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23DFA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8C57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5A8E87B0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D8E0E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F8A9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3FAEC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BE218D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9F4B0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CF54D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B846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45AB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9B1F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E32F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C70C5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07BA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04BC0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DB31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BE6F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9B19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3E7F0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B86C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49AF8118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84D65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DE917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4098D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Social Media Use: no and scores SMA =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F12CF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1459A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7D379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8C17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1E8E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0286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ACC6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FCB0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DB0C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484B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74049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12A2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C4DB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EADC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CFFD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084428AF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85314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980C8C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60817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11AC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DBFAD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F3932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21BD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2D76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F660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94CC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2E69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47A6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8BBE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EE634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62FE6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C6489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C029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CB2C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707FFC73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97C9E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E9855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6D409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Social Media Use: no and scores SNA &gt;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15155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A1194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14398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AD61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503B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BC032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2E00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9C1C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C3A4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46BB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6297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21CB8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9688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B301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1060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6ACE6EE1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04A86F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E904D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2BC0E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5360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5CB28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5FB4F9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E561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9EC4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A288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26B0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017F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57D8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DB9D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EB15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525D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9E33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F096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188C6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45594EC9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80A16E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SN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DBDD2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7F85B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Social Media Use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F977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1C8D5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253BF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637AF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2030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A98C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2F7F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1F55A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5FE3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95C12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F816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3576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C08B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7449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E8B0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06FED950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303F6D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DFA3C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75AE23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61C35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4C62A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8319D8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83431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2B2F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8851C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5DA9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ECB0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EFFD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7AAFF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D085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5F69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25B9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0B46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95B99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5A9FDC32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38FA6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ADF59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71F89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Social Media Use: no and scores BMSAS =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1D28A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6D712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58656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F5EF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A36B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1EB4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C437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3D31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B5E40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AF10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DBB1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F2C8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5B583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52DE8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10BD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3A289095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CF40A2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F51D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241194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33E80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15EE9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2E324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0B56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BAAF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9FC3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E0FA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AE6D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76F6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A527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8B272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8ECC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50DD0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BE84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AAF0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05FD060E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F6817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90A88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5C484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Social Media Use: no and scores BMSAS &gt;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0F63C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3466B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162EA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CA85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3CD3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4206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CDBF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EED7C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82FA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7FA8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2A1A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0355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B5B3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73C8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AB27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69F1D0FE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DE881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D7728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0E849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C1F8C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30E55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9AFDE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C9B1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660C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AA9AB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E26B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1FF1D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E1AF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CC58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393E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EE5E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6C3F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C85D3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AC6D8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65B06417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EB8606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187A4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D9B55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Social Media Use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CF65A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3B8E1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875F1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316F1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FF60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E9CF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A7DC6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F829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1712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FF6D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8E273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836C4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CE7E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B9978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6232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1AE700C2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FCB207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46910F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7B01C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BFCD6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F6F56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F2F06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BF1E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AB833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557C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94563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BD34C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FAA2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FD33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7BE0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1D77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E4415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C185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2E00F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7C01678D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4D8D6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F52B9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559E7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Social Media Use: no and scores BMSAS =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6AC77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317E4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84FC8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9903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E385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346F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5DC1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98B22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72F3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DA97B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BE9D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63E6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D423A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950C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DC81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50736A7F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E8694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DCD6F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EE3DB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81BCE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FF801B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27695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C05D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8455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A1F8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986D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5DFE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BBB4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CC346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4759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20180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63C7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9F04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4A2B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7D328DE9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97B6D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0F704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611605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Social Media Use: no and scores BMSAS &gt;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66ED2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64030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79395F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9AB36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036C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A14B8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B437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B8531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8AD4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BD29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B7A6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358B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F777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7DEC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DA9FD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73F172AA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7B2293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EA2FB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34DF1C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60236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3A9496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630F7E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5615C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8F998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01255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02198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9B10B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DDE65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D9B27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9FDDB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0A6E1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2DEDF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0F5B3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2A830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A24378" w14:paraId="04CA3288" w14:textId="77777777" w:rsidTr="0044081D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C8DCC5" w14:textId="77777777" w:rsidR="00C07E83" w:rsidRPr="00A24378" w:rsidRDefault="00C07E83" w:rsidP="0044081D"/>
        </w:tc>
      </w:tr>
    </w:tbl>
    <w:p w14:paraId="5C015163" w14:textId="77777777" w:rsidR="00C07E83" w:rsidRPr="00A24378" w:rsidRDefault="00C07E83" w:rsidP="00C07E83">
      <w:pPr>
        <w:pStyle w:val="StandardWeb"/>
        <w:keepNext/>
      </w:pPr>
      <w:r w:rsidRPr="00A24378">
        <w:rPr>
          <w:noProof/>
          <w:color w:val="333333"/>
          <w14:ligatures w14:val="standardContextual"/>
        </w:rPr>
        <w:lastRenderedPageBreak/>
        <w:drawing>
          <wp:inline distT="0" distB="0" distL="0" distR="0" wp14:anchorId="05548096" wp14:editId="4B4E50AC">
            <wp:extent cx="6735876" cy="5412509"/>
            <wp:effectExtent l="0" t="0" r="0" b="0"/>
            <wp:docPr id="3618001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800188" name="Picture 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604"/>
                    <a:stretch/>
                  </pic:blipFill>
                  <pic:spPr bwMode="auto">
                    <a:xfrm>
                      <a:off x="0" y="0"/>
                      <a:ext cx="6807995" cy="54704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9C35D5" w14:textId="60EA4774" w:rsidR="00C07E83" w:rsidRPr="00A24378" w:rsidRDefault="00C07E83" w:rsidP="00C07E83">
      <w:pPr>
        <w:pStyle w:val="Beschriftung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A24378">
        <w:rPr>
          <w:i w:val="0"/>
          <w:iCs w:val="0"/>
          <w:color w:val="000000" w:themeColor="text1"/>
          <w:sz w:val="24"/>
          <w:szCs w:val="24"/>
          <w:lang w:val="en-US"/>
        </w:rPr>
        <w:t xml:space="preserve">SF </w:t>
      </w:r>
      <w:r w:rsidRPr="00A24378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A24378">
        <w:rPr>
          <w:i w:val="0"/>
          <w:iCs w:val="0"/>
          <w:color w:val="000000" w:themeColor="text1"/>
          <w:sz w:val="24"/>
          <w:szCs w:val="24"/>
          <w:lang w:val="en-US"/>
        </w:rPr>
        <w:instrText xml:space="preserve"> SEQ SF_ \* ARABIC </w:instrText>
      </w:r>
      <w:r w:rsidRPr="00A24378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A24378">
        <w:rPr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A24378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A24378">
        <w:rPr>
          <w:i w:val="0"/>
          <w:iCs w:val="0"/>
          <w:color w:val="000000" w:themeColor="text1"/>
          <w:sz w:val="24"/>
          <w:szCs w:val="24"/>
          <w:lang w:val="en-US"/>
        </w:rPr>
        <w:t xml:space="preserve">: Mediation model with the predictor FOMO, SNUD tendencies as mediator, cognitive failure as dependent measure, and age and gender as additional covariates. The same model was fitted for </w:t>
      </w:r>
      <w:r w:rsidR="006616AD" w:rsidRPr="00A24378">
        <w:rPr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A24378">
        <w:rPr>
          <w:i w:val="0"/>
          <w:iCs w:val="0"/>
          <w:color w:val="000000" w:themeColor="text1"/>
          <w:sz w:val="24"/>
          <w:szCs w:val="24"/>
          <w:lang w:val="en-US"/>
        </w:rPr>
        <w:t xml:space="preserve">tate and </w:t>
      </w:r>
      <w:r w:rsidR="006616AD" w:rsidRPr="00A24378">
        <w:rPr>
          <w:i w:val="0"/>
          <w:iCs w:val="0"/>
          <w:color w:val="000000" w:themeColor="text1"/>
          <w:sz w:val="24"/>
          <w:szCs w:val="24"/>
          <w:lang w:val="en-US"/>
        </w:rPr>
        <w:t>t</w:t>
      </w:r>
      <w:r w:rsidRPr="00A24378">
        <w:rPr>
          <w:i w:val="0"/>
          <w:iCs w:val="0"/>
          <w:color w:val="000000" w:themeColor="text1"/>
          <w:sz w:val="24"/>
          <w:szCs w:val="24"/>
          <w:lang w:val="en-US"/>
        </w:rPr>
        <w:t xml:space="preserve">rait FOMO, see ST2 and ST3. </w:t>
      </w:r>
    </w:p>
    <w:p w14:paraId="38C9F150" w14:textId="77777777" w:rsidR="00C07E83" w:rsidRPr="00A24378" w:rsidRDefault="00C07E83" w:rsidP="00C07E83">
      <w:pPr>
        <w:rPr>
          <w:lang w:val="en-US"/>
        </w:rPr>
      </w:pPr>
    </w:p>
    <w:p w14:paraId="1864CE5E" w14:textId="77777777" w:rsidR="00987748" w:rsidRPr="00987748" w:rsidRDefault="00987748">
      <w:pPr>
        <w:rPr>
          <w:lang w:val="en-US"/>
        </w:rPr>
      </w:pPr>
      <w:r w:rsidRPr="00987748">
        <w:rPr>
          <w:lang w:val="en-US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5"/>
        <w:gridCol w:w="186"/>
        <w:gridCol w:w="2942"/>
        <w:gridCol w:w="186"/>
        <w:gridCol w:w="1010"/>
        <w:gridCol w:w="186"/>
        <w:gridCol w:w="930"/>
        <w:gridCol w:w="186"/>
        <w:gridCol w:w="1012"/>
        <w:gridCol w:w="186"/>
        <w:gridCol w:w="1010"/>
        <w:gridCol w:w="186"/>
        <w:gridCol w:w="890"/>
        <w:gridCol w:w="186"/>
        <w:gridCol w:w="770"/>
        <w:gridCol w:w="186"/>
        <w:gridCol w:w="754"/>
        <w:gridCol w:w="201"/>
      </w:tblGrid>
      <w:tr w:rsidR="00C07E83" w:rsidRPr="00A24378" w14:paraId="20155F5A" w14:textId="77777777" w:rsidTr="0044081D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63B6819" w14:textId="2E233995" w:rsidR="00C07E83" w:rsidRPr="00A24378" w:rsidRDefault="00C07E83" w:rsidP="0044081D">
            <w:pPr>
              <w:rPr>
                <w:b/>
                <w:bCs/>
                <w:color w:val="333333"/>
                <w:lang w:val="en-US" w:eastAsia="en-GB"/>
              </w:rPr>
            </w:pPr>
            <w:r w:rsidRPr="00A24378">
              <w:rPr>
                <w:color w:val="333333"/>
                <w:lang w:val="en-US"/>
              </w:rPr>
              <w:lastRenderedPageBreak/>
              <w:t xml:space="preserve">ST2: Mediation Model for State </w:t>
            </w:r>
            <w:proofErr w:type="spellStart"/>
            <w:r w:rsidRPr="00A24378">
              <w:rPr>
                <w:color w:val="333333"/>
                <w:lang w:val="en-US"/>
              </w:rPr>
              <w:t>FoMO</w:t>
            </w:r>
            <w:proofErr w:type="spellEnd"/>
            <w:r w:rsidRPr="00A24378">
              <w:rPr>
                <w:color w:val="333333"/>
                <w:lang w:val="en-US"/>
              </w:rPr>
              <w:t xml:space="preserve"> with Gender and Age as additional covariates. Shown are all indirect and total effects</w:t>
            </w:r>
          </w:p>
        </w:tc>
      </w:tr>
      <w:tr w:rsidR="00C07E83" w:rsidRPr="00A24378" w14:paraId="1415B8A0" w14:textId="77777777" w:rsidTr="0044081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F7B21F" w14:textId="77777777" w:rsidR="00C07E83" w:rsidRPr="00A24378" w:rsidRDefault="00C07E83" w:rsidP="0044081D">
            <w:pPr>
              <w:rPr>
                <w:b/>
                <w:bCs/>
                <w:color w:val="33333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793278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95% C.I. (a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91EBF3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</w:p>
        </w:tc>
      </w:tr>
      <w:tr w:rsidR="00111E54" w:rsidRPr="00A24378" w14:paraId="119DA012" w14:textId="77777777" w:rsidTr="0044081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588275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917C0C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50C562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B0FF2A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39E1CD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982C65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EBFE01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7C3005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4B30D7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p</w:t>
            </w:r>
          </w:p>
        </w:tc>
      </w:tr>
      <w:tr w:rsidR="00111E54" w:rsidRPr="00A24378" w14:paraId="50E266B8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27E98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8F85EE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1C6D6" w14:textId="3A4C5B8D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G</w:t>
            </w:r>
            <w:r w:rsidR="00C07E83" w:rsidRPr="00A24378">
              <w:rPr>
                <w:color w:val="333333"/>
              </w:rPr>
              <w:t xml:space="preserve">ender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S</w:t>
            </w:r>
            <w:r w:rsidR="00A910F3" w:rsidRPr="00A24378">
              <w:rPr>
                <w:color w:val="333333"/>
              </w:rPr>
              <w:t>NUD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05F59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C0A6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1916F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930F5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0885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B8EF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81D1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FDF0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B89C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14B5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5383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A01A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F1B1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4E577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EF0A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63B2316A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B8207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08109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09C90" w14:textId="314026C4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oMO state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30CE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252B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CA9D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FCC27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D713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D8CA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A6AB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CE33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5B50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EDE0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7ADF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ADD1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01745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8AFB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9698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61C176FE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E9363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091BAD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7861A" w14:textId="191653CC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A</w:t>
            </w:r>
            <w:r w:rsidR="00C07E83" w:rsidRPr="00A24378">
              <w:rPr>
                <w:color w:val="333333"/>
              </w:rPr>
              <w:t xml:space="preserve">ge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06D8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5FAC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37DD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056A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.1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86C6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3864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444D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1B22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CC8B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D6EB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E73C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0D2DD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4EEB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67D41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40C48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1D968CAD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ECE55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E6779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4146992" w14:textId="1E610FC2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G</w:t>
            </w:r>
            <w:r w:rsidR="00C07E83" w:rsidRPr="00A24378">
              <w:rPr>
                <w:color w:val="333333"/>
              </w:rPr>
              <w:t xml:space="preserve">ender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2CCFE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F2D0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5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E351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76FE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2C9B6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297E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2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998E4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4C15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7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913B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75FA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C63C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1C9D4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AEB1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A791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48B7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11190C22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F90C8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22186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A4CD57E" w14:textId="057816FC" w:rsidR="00C07E83" w:rsidRPr="00A24378" w:rsidRDefault="00C314EC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SNUD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="00111E54"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70503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80D7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8A19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BC2C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CD4A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F681D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F6B3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212EF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2A71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131D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2C59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26D8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1079D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F329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4A84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3AF7FB21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F32163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548CCF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0AAC3BB" w14:textId="071CCD41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oMO state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23B161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8A4E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B743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5EED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899DC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6C10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8B67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CA33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8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D258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4A11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62B9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23B13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3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51CDD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2828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7461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5C09F64E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9EB9E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0E2F1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438F0986" w14:textId="70EB817A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A</w:t>
            </w:r>
            <w:r w:rsidR="00C07E83" w:rsidRPr="00A24378">
              <w:rPr>
                <w:color w:val="333333"/>
              </w:rPr>
              <w:t xml:space="preserve">ge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D2894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A99D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DCD4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8679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9B0D6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E2AC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C89A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AD38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2549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3D73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3E87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AF44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1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92A3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5808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1BC1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27C1448D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AE568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F7CCE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3C341" w14:textId="3A59E5CE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G</w:t>
            </w:r>
            <w:r w:rsidR="00C07E83" w:rsidRPr="00A24378">
              <w:rPr>
                <w:color w:val="333333"/>
              </w:rPr>
              <w:t xml:space="preserve">ender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654F9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6D5C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4472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97F0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9FDD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AF41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32D4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C366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612B0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C51D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C2B4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40C0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EDB0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4D3D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F991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588DC67D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FA15A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DC227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E1E72" w14:textId="4ED68CEC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oMO state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2D1CE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7B63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6F2F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72C48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ADCC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5187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9.09e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9247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9A84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96F9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B4F8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7773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54C2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73F7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ACD7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A132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4A53A0A5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484E6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6B3D14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2F3B8" w14:textId="3329D9A3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A</w:t>
            </w:r>
            <w:r w:rsidR="00C07E83" w:rsidRPr="00A24378">
              <w:rPr>
                <w:color w:val="333333"/>
              </w:rPr>
              <w:t xml:space="preserve">ge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1CB04F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4B81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6374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33CC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.5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F035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DF2BA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9A1E0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EB82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6B803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21B15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D32C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B1731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9892F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4BF41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0CE3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38B33D7E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6A82C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E4561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83FD9" w14:textId="25D1E2B5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G</w:t>
            </w:r>
            <w:r w:rsidR="00C07E83" w:rsidRPr="00A24378">
              <w:rPr>
                <w:color w:val="333333"/>
              </w:rPr>
              <w:t xml:space="preserve">ender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66F15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03DC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6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4F3AF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5BB4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E1FF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DB8D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84BE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56B5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38A8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7018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3CFF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D60A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1325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6223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C025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635B5B4F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ADBD8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0DBD8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E8FF0" w14:textId="3DF4CFE0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oMO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4B2F2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11AFB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E524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8198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7594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28FCD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7B9B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C688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24AE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6117B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7114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BFD11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59E5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8963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8C78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111E54" w:rsidRPr="00A24378" w14:paraId="09FD3305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CADAAA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3373FC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F58EA4" w14:textId="1549EDBF" w:rsidR="00C07E83" w:rsidRPr="00A24378" w:rsidRDefault="00111E54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A</w:t>
            </w:r>
            <w:r w:rsidR="00C07E83" w:rsidRPr="00A24378">
              <w:rPr>
                <w:color w:val="333333"/>
              </w:rPr>
              <w:t xml:space="preserve">ge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6E32C7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9E9FE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6885A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DC4EB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.50e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C5277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87B74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8FF24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4F019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FD99C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008A6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2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C9A27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69EF3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1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0BF2B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6B447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2ED70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56740A" w14:paraId="3FC634D6" w14:textId="77777777" w:rsidTr="0044081D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9AEEC1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Note. Confidence intervals computed with method: Standard (Delta method)</w:t>
            </w:r>
          </w:p>
        </w:tc>
      </w:tr>
      <w:tr w:rsidR="00C07E83" w:rsidRPr="0056740A" w14:paraId="55A777D7" w14:textId="77777777" w:rsidTr="0044081D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E5BD99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Note. Betas are completely standardized effect sizes</w:t>
            </w:r>
          </w:p>
        </w:tc>
      </w:tr>
      <w:tr w:rsidR="00C07E83" w:rsidRPr="0056740A" w14:paraId="561A80D8" w14:textId="77777777" w:rsidTr="0044081D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AD441B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</w:tr>
    </w:tbl>
    <w:p w14:paraId="51CDD1C8" w14:textId="77777777" w:rsidR="00C07E83" w:rsidRPr="00A24378" w:rsidRDefault="00C07E83" w:rsidP="00C07E83">
      <w:pPr>
        <w:pStyle w:val="StandardWeb"/>
        <w:rPr>
          <w:color w:val="333333"/>
          <w:lang w:val="en-US"/>
        </w:rPr>
      </w:pPr>
      <w:r w:rsidRPr="00A24378">
        <w:rPr>
          <w:color w:val="333333"/>
          <w:lang w:val="en-US"/>
        </w:rPr>
        <w:t> </w:t>
      </w:r>
    </w:p>
    <w:p w14:paraId="5FF5D466" w14:textId="77777777" w:rsidR="00C07E83" w:rsidRPr="00A24378" w:rsidRDefault="00C07E83" w:rsidP="00C07E83">
      <w:pPr>
        <w:pStyle w:val="StandardWeb"/>
        <w:rPr>
          <w:color w:val="333333"/>
          <w:lang w:val="en-US"/>
        </w:rPr>
      </w:pPr>
      <w:r w:rsidRPr="00A24378">
        <w:rPr>
          <w:color w:val="333333"/>
          <w:lang w:val="en-US"/>
        </w:rPr>
        <w:t> </w:t>
      </w:r>
    </w:p>
    <w:p w14:paraId="4F7CCCC2" w14:textId="77777777" w:rsidR="00AD0D79" w:rsidRPr="00A24378" w:rsidRDefault="00AD0D79">
      <w:pPr>
        <w:rPr>
          <w:lang w:val="en-US"/>
        </w:rPr>
      </w:pPr>
      <w:r w:rsidRPr="00A24378">
        <w:rPr>
          <w:lang w:val="en-US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5"/>
        <w:gridCol w:w="186"/>
        <w:gridCol w:w="2889"/>
        <w:gridCol w:w="186"/>
        <w:gridCol w:w="1010"/>
        <w:gridCol w:w="186"/>
        <w:gridCol w:w="930"/>
        <w:gridCol w:w="186"/>
        <w:gridCol w:w="1010"/>
        <w:gridCol w:w="186"/>
        <w:gridCol w:w="1010"/>
        <w:gridCol w:w="186"/>
        <w:gridCol w:w="1010"/>
        <w:gridCol w:w="186"/>
        <w:gridCol w:w="770"/>
        <w:gridCol w:w="186"/>
        <w:gridCol w:w="754"/>
        <w:gridCol w:w="201"/>
      </w:tblGrid>
      <w:tr w:rsidR="00C07E83" w:rsidRPr="00A24378" w14:paraId="25A71216" w14:textId="77777777" w:rsidTr="0044081D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4E238B9" w14:textId="5D556909" w:rsidR="00C07E83" w:rsidRPr="00A24378" w:rsidRDefault="00C07E83" w:rsidP="0044081D">
            <w:pPr>
              <w:rPr>
                <w:b/>
                <w:bCs/>
                <w:color w:val="333333"/>
                <w:lang w:val="en-US" w:eastAsia="en-GB"/>
              </w:rPr>
            </w:pPr>
            <w:r w:rsidRPr="00A24378">
              <w:rPr>
                <w:color w:val="333333"/>
                <w:lang w:val="en-US"/>
              </w:rPr>
              <w:lastRenderedPageBreak/>
              <w:t xml:space="preserve">ST3: Mediation Model for </w:t>
            </w:r>
            <w:r w:rsidR="00797FA5" w:rsidRPr="00A24378">
              <w:rPr>
                <w:color w:val="333333"/>
                <w:lang w:val="en-US"/>
              </w:rPr>
              <w:t>Trait</w:t>
            </w:r>
            <w:r w:rsidRPr="00A24378">
              <w:rPr>
                <w:color w:val="333333"/>
                <w:lang w:val="en-US"/>
              </w:rPr>
              <w:t xml:space="preserve"> </w:t>
            </w:r>
            <w:proofErr w:type="spellStart"/>
            <w:r w:rsidRPr="00A24378">
              <w:rPr>
                <w:color w:val="333333"/>
                <w:lang w:val="en-US"/>
              </w:rPr>
              <w:t>FoMO</w:t>
            </w:r>
            <w:proofErr w:type="spellEnd"/>
            <w:r w:rsidRPr="00A24378">
              <w:rPr>
                <w:color w:val="333333"/>
                <w:lang w:val="en-US"/>
              </w:rPr>
              <w:t xml:space="preserve"> with Gender and Age as additional covariates. Shown are all indirect and total effects</w:t>
            </w:r>
          </w:p>
        </w:tc>
      </w:tr>
      <w:tr w:rsidR="00C07E83" w:rsidRPr="00A24378" w14:paraId="0B0256BF" w14:textId="77777777" w:rsidTr="0044081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6D99A8" w14:textId="77777777" w:rsidR="00C07E83" w:rsidRPr="00A24378" w:rsidRDefault="00C07E83" w:rsidP="0044081D">
            <w:pPr>
              <w:rPr>
                <w:b/>
                <w:bCs/>
                <w:color w:val="33333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AC7655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95% C.I. (a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446C79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</w:p>
        </w:tc>
      </w:tr>
      <w:tr w:rsidR="00C07E83" w:rsidRPr="00A24378" w14:paraId="2E79690C" w14:textId="77777777" w:rsidTr="0044081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C6895E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90CCE4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111654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9263A4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055D3A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D63AF6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A0AE62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4EB63A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B193A1" w14:textId="77777777" w:rsidR="00C07E83" w:rsidRPr="00A24378" w:rsidRDefault="00C07E83" w:rsidP="0044081D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p</w:t>
            </w:r>
          </w:p>
        </w:tc>
      </w:tr>
      <w:tr w:rsidR="00C314EC" w:rsidRPr="00A24378" w14:paraId="74492F58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FB7DF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D9692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60722" w14:textId="2136E798" w:rsidR="00C07E83" w:rsidRPr="00A24378" w:rsidRDefault="00C314EC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G</w:t>
            </w:r>
            <w:r w:rsidR="00C07E83" w:rsidRPr="00A24378">
              <w:rPr>
                <w:color w:val="333333"/>
              </w:rPr>
              <w:t xml:space="preserve">ender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C4E49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4236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015C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C0D6A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695B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A3BF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3A315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3B79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5EAC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D8BF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0811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525D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8DAA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9490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478C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0BF4638A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A3BC1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32D76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3D33F" w14:textId="6D3609DD" w:rsidR="00C07E83" w:rsidRPr="00A24378" w:rsidRDefault="00C314EC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Age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BE764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8901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AC950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D084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7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264A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B451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072E1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80304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C8DA4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B92E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F034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D9B7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170C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F7E1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C6353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7A38034F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B4F78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47A20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0DD4B2" w14:textId="74C627F8" w:rsidR="00C07E83" w:rsidRPr="00A24378" w:rsidRDefault="00C314EC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oMO trait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59DEA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7C70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8BAAD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25DCA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8.2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E391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0D75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2451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E0633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4BC84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EBFE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7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3F92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19FB8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4146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1FBED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9D90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583BB5DA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3F41F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91DD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B9B372C" w14:textId="32AF83E0" w:rsidR="00C07E83" w:rsidRPr="00A24378" w:rsidRDefault="00C314EC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G</w:t>
            </w:r>
            <w:r w:rsidR="00C07E83" w:rsidRPr="00A24378">
              <w:rPr>
                <w:color w:val="333333"/>
              </w:rPr>
              <w:t xml:space="preserve">ender1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A059F0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74CE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9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E891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E409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20AF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8BCBF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1DD1C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0668F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7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6584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54F4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EDBB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0BB0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4AFF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EC90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303F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4712C33D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C62F6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2D2706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0A3ED8BD" w14:textId="4C855ADB" w:rsidR="00C07E83" w:rsidRPr="00A24378" w:rsidRDefault="00C314EC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SNUD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="007D1850"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0D900C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BD77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6493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3EAB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16F8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0C5E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5987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67141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B017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4DC4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2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B418D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8CF2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A02B7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F55D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7CA6A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29A88548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8E230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6A1BE9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DBD96A1" w14:textId="4A1628BD" w:rsidR="00C07E83" w:rsidRPr="00A24378" w:rsidRDefault="00C314EC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A</w:t>
            </w:r>
            <w:r w:rsidR="00C07E83" w:rsidRPr="00A24378">
              <w:rPr>
                <w:color w:val="333333"/>
              </w:rPr>
              <w:t xml:space="preserve">ge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8884A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144A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3258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3F06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B9FE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712E2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3E5C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3072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6CA7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2533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2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0FDF0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EB7B7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C43F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9574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96A0E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19A8C40F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DE530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E2799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8E1E529" w14:textId="75908D61" w:rsidR="00C07E83" w:rsidRPr="00A24378" w:rsidRDefault="007D1850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oMO trait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 SN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121CC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A690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37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BE3D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FC4A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7507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7E33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3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48EF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D9FB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4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48D8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6B61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3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514E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EEB3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2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31B1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20C8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871F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13A51A6C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76372E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FE7B5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D8D84E" w14:textId="08352AF0" w:rsidR="00C07E83" w:rsidRPr="00A24378" w:rsidRDefault="007D1850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G</w:t>
            </w:r>
            <w:r w:rsidR="00C07E83" w:rsidRPr="00A24378">
              <w:rPr>
                <w:color w:val="333333"/>
              </w:rPr>
              <w:t xml:space="preserve">ender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F021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06A2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5115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61E4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4591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9C1C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B0E7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A7912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9433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5577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98E6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8F04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63B4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D76D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B645E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5D393779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F350BD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6D42A4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A28192" w14:textId="020E9BEB" w:rsidR="00C07E83" w:rsidRPr="00A24378" w:rsidRDefault="007D1850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A</w:t>
            </w:r>
            <w:r w:rsidR="00C07E83" w:rsidRPr="00A24378">
              <w:rPr>
                <w:color w:val="333333"/>
              </w:rPr>
              <w:t xml:space="preserve">ge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517868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51AB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5F2F7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C65D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.5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B7D6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7079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0B6C5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85E2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11DD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29DD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F228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D00B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06A2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6456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620A7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3DDB277E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20388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E6BCD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A4075" w14:textId="350CFFD6" w:rsidR="00C07E83" w:rsidRPr="00A24378" w:rsidRDefault="007D1850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oMO trait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7B00E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9E3F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BADF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D7C6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B351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FB45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6BF1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E438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F262D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6E484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2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972F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B835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A306B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038D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22E6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252A7A33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6F334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CD0F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A04C7" w14:textId="4806546F" w:rsidR="00C07E83" w:rsidRPr="00A24378" w:rsidRDefault="007D1850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G</w:t>
            </w:r>
            <w:r w:rsidR="00C07E83" w:rsidRPr="00A24378">
              <w:rPr>
                <w:color w:val="333333"/>
              </w:rPr>
              <w:t xml:space="preserve">ender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606B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D15D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CA8A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E378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5065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2133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75748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C312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5C63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2C05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68B91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0B29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1316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08293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E128D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3730D532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EBB3C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1DC4B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CE783" w14:textId="3CAF9AB3" w:rsidR="00C07E83" w:rsidRPr="00A24378" w:rsidRDefault="007D1850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A</w:t>
            </w:r>
            <w:r w:rsidR="00C07E83" w:rsidRPr="00A24378">
              <w:rPr>
                <w:color w:val="333333"/>
              </w:rPr>
              <w:t xml:space="preserve">ge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A6441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4FF6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6307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EF5D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5.5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9149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6B6A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9CC1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720E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0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772D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CE82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0.1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443B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5B75E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-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8515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5629D0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EDFE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314EC" w:rsidRPr="00A24378" w14:paraId="4330801E" w14:textId="77777777" w:rsidTr="0044081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6FBA0D" w14:textId="77777777" w:rsidR="00C07E83" w:rsidRPr="00A24378" w:rsidRDefault="00C07E83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416B3A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BB5621" w14:textId="56AC5CB8" w:rsidR="00C07E83" w:rsidRPr="00A24378" w:rsidRDefault="007D1850" w:rsidP="0044081D">
            <w:pPr>
              <w:rPr>
                <w:color w:val="333333"/>
              </w:rPr>
            </w:pPr>
            <w:r w:rsidRPr="00A24378">
              <w:rPr>
                <w:color w:val="333333"/>
              </w:rPr>
              <w:t>FoMO trait</w:t>
            </w:r>
            <w:r w:rsidR="00C07E83" w:rsidRPr="00A24378">
              <w:rPr>
                <w:color w:val="333333"/>
              </w:rPr>
              <w:t xml:space="preserve"> </w:t>
            </w:r>
            <w:r w:rsidR="00C07E83" w:rsidRPr="00A24378">
              <w:rPr>
                <w:rFonts w:ascii="Cambria Math" w:hAnsi="Cambria Math" w:cs="Cambria Math"/>
                <w:color w:val="333333"/>
              </w:rPr>
              <w:t>⇒</w:t>
            </w:r>
            <w:r w:rsidR="00C07E83" w:rsidRPr="00A24378">
              <w:rPr>
                <w:color w:val="333333"/>
              </w:rPr>
              <w:t xml:space="preserve"> </w:t>
            </w: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E40375" w14:textId="77777777" w:rsidR="00C07E83" w:rsidRPr="00A24378" w:rsidRDefault="00C07E83" w:rsidP="0044081D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6586A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3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EC9F9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B46B82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0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8D1E6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D4873A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3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5470D1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78FD5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04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9B85EF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6E1CC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31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530145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647B07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19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D06F8C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540396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1A4E09" w14:textId="77777777" w:rsidR="00C07E83" w:rsidRPr="00A24378" w:rsidRDefault="00C07E83" w:rsidP="0044081D">
            <w:pPr>
              <w:jc w:val="right"/>
              <w:rPr>
                <w:color w:val="333333"/>
              </w:rPr>
            </w:pPr>
          </w:p>
        </w:tc>
      </w:tr>
      <w:tr w:rsidR="00C07E83" w:rsidRPr="0056740A" w14:paraId="130C3CFB" w14:textId="77777777" w:rsidTr="0044081D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AFD85D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Note. Confidence intervals computed with method: Standard (Delta method)</w:t>
            </w:r>
          </w:p>
        </w:tc>
      </w:tr>
      <w:tr w:rsidR="00C07E83" w:rsidRPr="0056740A" w14:paraId="38398E47" w14:textId="77777777" w:rsidTr="0044081D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8C30D0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Note. Betas are completely standardized effect sizes</w:t>
            </w:r>
          </w:p>
        </w:tc>
      </w:tr>
      <w:tr w:rsidR="00C07E83" w:rsidRPr="0056740A" w14:paraId="04C91973" w14:textId="77777777" w:rsidTr="0044081D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141728" w14:textId="77777777" w:rsidR="00C07E83" w:rsidRPr="00A24378" w:rsidRDefault="00C07E83" w:rsidP="0044081D">
            <w:pPr>
              <w:rPr>
                <w:color w:val="333333"/>
                <w:lang w:val="en-US"/>
              </w:rPr>
            </w:pPr>
          </w:p>
        </w:tc>
      </w:tr>
    </w:tbl>
    <w:p w14:paraId="6CC618AE" w14:textId="782C305C" w:rsidR="00533E05" w:rsidRPr="00A24378" w:rsidRDefault="00533E05" w:rsidP="00B44EE4">
      <w:pPr>
        <w:pStyle w:val="StandardWeb"/>
        <w:rPr>
          <w:color w:val="333333"/>
          <w:lang w:val="en-US"/>
        </w:rPr>
      </w:pPr>
    </w:p>
    <w:p w14:paraId="52482EFC" w14:textId="77777777" w:rsidR="00533E05" w:rsidRPr="00A24378" w:rsidRDefault="00533E05">
      <w:pPr>
        <w:rPr>
          <w:color w:val="333333"/>
          <w:lang w:val="en-US"/>
        </w:rPr>
      </w:pPr>
      <w:r w:rsidRPr="00A24378">
        <w:rPr>
          <w:color w:val="333333"/>
          <w:lang w:val="en-US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0"/>
        <w:gridCol w:w="278"/>
        <w:gridCol w:w="1824"/>
        <w:gridCol w:w="278"/>
        <w:gridCol w:w="1818"/>
        <w:gridCol w:w="415"/>
        <w:gridCol w:w="1802"/>
        <w:gridCol w:w="412"/>
        <w:gridCol w:w="1179"/>
        <w:gridCol w:w="278"/>
        <w:gridCol w:w="1137"/>
        <w:gridCol w:w="525"/>
      </w:tblGrid>
      <w:tr w:rsidR="00533E05" w:rsidRPr="0056740A" w14:paraId="27563B11" w14:textId="77777777" w:rsidTr="00753EF5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3EAF217" w14:textId="4B46CE55" w:rsidR="00533E05" w:rsidRPr="00A24378" w:rsidRDefault="00533E05" w:rsidP="00753EF5">
            <w:pPr>
              <w:rPr>
                <w:b/>
                <w:bCs/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lastRenderedPageBreak/>
              <w:t>ST4: Correlations between the study variables controlling for age</w:t>
            </w:r>
          </w:p>
        </w:tc>
      </w:tr>
      <w:tr w:rsidR="00757D49" w:rsidRPr="00A24378" w14:paraId="58B6F583" w14:textId="77777777" w:rsidTr="00753EF5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24C56E" w14:textId="77777777" w:rsidR="00533E05" w:rsidRPr="00A24378" w:rsidRDefault="00533E05" w:rsidP="00753EF5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A24378">
              <w:rPr>
                <w:b/>
                <w:bCs/>
                <w:color w:val="333333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B6E706" w14:textId="77777777" w:rsidR="00533E05" w:rsidRPr="00A24378" w:rsidRDefault="00533E05" w:rsidP="00753EF5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A24378">
              <w:rPr>
                <w:b/>
                <w:bCs/>
                <w:color w:val="333333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C9B7C2" w14:textId="77777777" w:rsidR="00533E05" w:rsidRPr="00A24378" w:rsidRDefault="00533E05" w:rsidP="00753EF5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Trait Fo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9B5A81" w14:textId="77777777" w:rsidR="00533E05" w:rsidRPr="00A24378" w:rsidRDefault="00533E05" w:rsidP="00753EF5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State Fo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EBD637" w14:textId="77777777" w:rsidR="00533E05" w:rsidRPr="00A24378" w:rsidRDefault="00533E05" w:rsidP="00753EF5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CF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85BD2B" w14:textId="77777777" w:rsidR="00533E05" w:rsidRPr="00A24378" w:rsidRDefault="00533E05" w:rsidP="00753EF5">
            <w:pPr>
              <w:jc w:val="center"/>
              <w:rPr>
                <w:b/>
                <w:bCs/>
                <w:color w:val="333333"/>
              </w:rPr>
            </w:pPr>
            <w:r w:rsidRPr="00A24378">
              <w:rPr>
                <w:b/>
                <w:bCs/>
                <w:color w:val="333333"/>
              </w:rPr>
              <w:t>SNS-AT</w:t>
            </w:r>
          </w:p>
        </w:tc>
      </w:tr>
      <w:tr w:rsidR="00757D49" w:rsidRPr="00A24378" w14:paraId="7685FD42" w14:textId="77777777" w:rsidTr="00753EF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579BA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Trait F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BDE4A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B912D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D5273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0DD38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38636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0896D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50333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9884E1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EA546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739BC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BEA9D3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</w:tr>
      <w:tr w:rsidR="00757D49" w:rsidRPr="00A24378" w14:paraId="7ED90FFC" w14:textId="77777777" w:rsidTr="00753EF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1C59D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6DC73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3D509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E08904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F55AFC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04B0A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BA224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7FAF3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2F4C7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52820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0FF16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6AFF5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</w:tr>
      <w:tr w:rsidR="00757D49" w:rsidRPr="00A24378" w14:paraId="55786203" w14:textId="77777777" w:rsidTr="00753EF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72969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State F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C8C85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788F5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DF326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F5D1F9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84F6C7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C0868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B6EFF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3E1816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EC99A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8E8F8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E4BA3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</w:tr>
      <w:tr w:rsidR="00757D49" w:rsidRPr="00A24378" w14:paraId="46E911D6" w14:textId="77777777" w:rsidTr="00753EF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4F6F8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932E76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6A1858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34B9A5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C2A1F8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C7551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D968B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451E8C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1C8B7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DBE84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2A3F9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94F03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</w:tr>
      <w:tr w:rsidR="00757D49" w:rsidRPr="00A24378" w14:paraId="1AA2C6A6" w14:textId="77777777" w:rsidTr="00753EF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E2039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7109D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50BB5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F1331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022FC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ACB67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A0E8D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FD12DD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96162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9AFD0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CA95C7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0DD9E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</w:tr>
      <w:tr w:rsidR="00757D49" w:rsidRPr="00A24378" w14:paraId="12B8D18B" w14:textId="77777777" w:rsidTr="00753EF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B9662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523C3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29DAE9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C00C23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E7F58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82AB5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B567E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1F976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C0DF8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09E5D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82343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D9423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</w:tr>
      <w:tr w:rsidR="00757D49" w:rsidRPr="00A24378" w14:paraId="5EE23C51" w14:textId="77777777" w:rsidTr="00753EF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B7845" w14:textId="0CA991D9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SNS-AT</w:t>
            </w:r>
            <w:r w:rsidR="00757D49" w:rsidRPr="00A24378">
              <w:rPr>
                <w:color w:val="333333"/>
              </w:rPr>
              <w:t xml:space="preserve"> (SNU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51C071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06C92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1D563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40138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F9B68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9CB5B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B5574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9EC21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A46F2C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9EC3C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8ABC4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</w:tr>
      <w:tr w:rsidR="00757D49" w:rsidRPr="00A24378" w14:paraId="6EE984E4" w14:textId="77777777" w:rsidTr="00753EF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30DF85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FBCC6D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DE6D01" w14:textId="77777777" w:rsidR="00533E05" w:rsidRPr="00A24378" w:rsidRDefault="00533E05" w:rsidP="00753EF5">
            <w:pPr>
              <w:rPr>
                <w:color w:val="333333"/>
              </w:rPr>
            </w:pPr>
            <w:r w:rsidRPr="00A24378">
              <w:rPr>
                <w:color w:val="33333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089F80" w14:textId="77777777" w:rsidR="00533E05" w:rsidRPr="00A24378" w:rsidRDefault="00533E05" w:rsidP="00753EF5">
            <w:pPr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DBA6B2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96F984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EF2AA7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43F925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B9EE48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F74B4D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108849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  <w:r w:rsidRPr="00A24378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494504" w14:textId="77777777" w:rsidR="00533E05" w:rsidRPr="00A24378" w:rsidRDefault="00533E05" w:rsidP="00753EF5">
            <w:pPr>
              <w:jc w:val="right"/>
              <w:rPr>
                <w:color w:val="333333"/>
              </w:rPr>
            </w:pPr>
          </w:p>
        </w:tc>
      </w:tr>
      <w:tr w:rsidR="00533E05" w:rsidRPr="0056740A" w14:paraId="184AEAB1" w14:textId="77777777" w:rsidTr="00267F57">
        <w:trPr>
          <w:cantSplit/>
          <w:trHeight w:val="263"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9C01E3" w14:textId="7029130A" w:rsidR="00533E05" w:rsidRPr="00A24378" w:rsidRDefault="00533E05" w:rsidP="00753EF5">
            <w:pPr>
              <w:rPr>
                <w:color w:val="333333"/>
                <w:lang w:val="en-US"/>
              </w:rPr>
            </w:pPr>
            <w:r w:rsidRPr="00A24378">
              <w:rPr>
                <w:color w:val="333333"/>
                <w:lang w:val="en-US"/>
              </w:rPr>
              <w:t>Note. controlling for 'age'</w:t>
            </w:r>
            <w:r w:rsidR="00397161" w:rsidRPr="00A24378">
              <w:rPr>
                <w:color w:val="333333"/>
                <w:lang w:val="en-US"/>
              </w:rPr>
              <w:t>.</w:t>
            </w:r>
          </w:p>
          <w:p w14:paraId="6F0119E2" w14:textId="619A1AA2" w:rsidR="00533E05" w:rsidRPr="00533E05" w:rsidRDefault="00533E05" w:rsidP="00267F57">
            <w:pPr>
              <w:jc w:val="both"/>
              <w:rPr>
                <w:color w:val="333333"/>
                <w:lang w:val="en-US"/>
              </w:rPr>
            </w:pPr>
            <w:proofErr w:type="spellStart"/>
            <w:r w:rsidRPr="00A24378">
              <w:rPr>
                <w:color w:val="333333"/>
                <w:lang w:val="en-US"/>
              </w:rPr>
              <w:t>FoMO</w:t>
            </w:r>
            <w:proofErr w:type="spellEnd"/>
            <w:r w:rsidRPr="00A24378">
              <w:rPr>
                <w:color w:val="333333"/>
                <w:lang w:val="en-US"/>
              </w:rPr>
              <w:t>: Fear of Missing Out, CFQ: Cognitive Failure Questionnaire, SNS-AT: Social Network</w:t>
            </w:r>
            <w:r w:rsidR="00446941">
              <w:rPr>
                <w:color w:val="333333"/>
                <w:lang w:val="en-US"/>
              </w:rPr>
              <w:t>ing</w:t>
            </w:r>
            <w:r w:rsidRPr="00A24378">
              <w:rPr>
                <w:color w:val="333333"/>
                <w:lang w:val="en-US"/>
              </w:rPr>
              <w:t xml:space="preserve"> Sites-Addiction Test</w:t>
            </w:r>
            <w:r w:rsidR="00757D49" w:rsidRPr="00A24378">
              <w:rPr>
                <w:color w:val="333333"/>
                <w:lang w:val="en-US"/>
              </w:rPr>
              <w:t>, SNUD: Social Networks Use Disorder</w:t>
            </w:r>
          </w:p>
        </w:tc>
      </w:tr>
      <w:tr w:rsidR="00533E05" w:rsidRPr="0056740A" w14:paraId="41DE99B1" w14:textId="77777777" w:rsidTr="00753EF5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1A37E2" w14:textId="77777777" w:rsidR="00533E05" w:rsidRPr="00533E05" w:rsidRDefault="00533E05" w:rsidP="00753EF5">
            <w:pPr>
              <w:rPr>
                <w:color w:val="333333"/>
                <w:lang w:val="en-US"/>
              </w:rPr>
            </w:pPr>
          </w:p>
        </w:tc>
      </w:tr>
    </w:tbl>
    <w:p w14:paraId="220D6D70" w14:textId="77777777" w:rsidR="00B720D9" w:rsidRPr="00B44EE4" w:rsidRDefault="00B720D9" w:rsidP="00B44EE4">
      <w:pPr>
        <w:pStyle w:val="StandardWeb"/>
        <w:rPr>
          <w:color w:val="333333"/>
          <w:lang w:val="en-US"/>
        </w:rPr>
      </w:pPr>
    </w:p>
    <w:sectPr w:rsidR="00B720D9" w:rsidRPr="00B44EE4" w:rsidSect="00363227">
      <w:footerReference w:type="even" r:id="rId7"/>
      <w:footerReference w:type="default" r:id="rId8"/>
      <w:pgSz w:w="15460" w:h="15840"/>
      <w:pgMar w:top="1417" w:right="1417" w:bottom="1417" w:left="1417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8277E" w14:textId="77777777" w:rsidR="009F597E" w:rsidRDefault="009F597E">
      <w:r>
        <w:separator/>
      </w:r>
    </w:p>
  </w:endnote>
  <w:endnote w:type="continuationSeparator" w:id="0">
    <w:p w14:paraId="686D3BA8" w14:textId="77777777" w:rsidR="009F597E" w:rsidRDefault="009F5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27006505"/>
      <w:docPartObj>
        <w:docPartGallery w:val="Page Numbers (Bottom of Page)"/>
        <w:docPartUnique/>
      </w:docPartObj>
    </w:sdtPr>
    <w:sdtContent>
      <w:p w14:paraId="429F47D5" w14:textId="77777777" w:rsidR="00FF66E6" w:rsidRDefault="00B42220" w:rsidP="00D90A2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39399A8" w14:textId="77777777" w:rsidR="00FF66E6" w:rsidRDefault="00FF66E6" w:rsidP="0036322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68682626"/>
      <w:docPartObj>
        <w:docPartGallery w:val="Page Numbers (Bottom of Page)"/>
        <w:docPartUnique/>
      </w:docPartObj>
    </w:sdtPr>
    <w:sdtContent>
      <w:p w14:paraId="7E9A3F10" w14:textId="77777777" w:rsidR="00FF66E6" w:rsidRDefault="00B42220" w:rsidP="00D90A2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E72463D" w14:textId="77777777" w:rsidR="00FF66E6" w:rsidRDefault="00FF66E6" w:rsidP="0036322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16001" w14:textId="77777777" w:rsidR="009F597E" w:rsidRDefault="009F597E">
      <w:r>
        <w:separator/>
      </w:r>
    </w:p>
  </w:footnote>
  <w:footnote w:type="continuationSeparator" w:id="0">
    <w:p w14:paraId="18E0DE73" w14:textId="77777777" w:rsidR="009F597E" w:rsidRDefault="009F5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83"/>
    <w:rsid w:val="000C21B4"/>
    <w:rsid w:val="00111E54"/>
    <w:rsid w:val="0011269F"/>
    <w:rsid w:val="00155114"/>
    <w:rsid w:val="00155C1B"/>
    <w:rsid w:val="00182384"/>
    <w:rsid w:val="001934DC"/>
    <w:rsid w:val="00207AC7"/>
    <w:rsid w:val="00267F57"/>
    <w:rsid w:val="00374F05"/>
    <w:rsid w:val="00397161"/>
    <w:rsid w:val="003C3226"/>
    <w:rsid w:val="00414FB7"/>
    <w:rsid w:val="0043781A"/>
    <w:rsid w:val="00446941"/>
    <w:rsid w:val="004838C1"/>
    <w:rsid w:val="00490BE1"/>
    <w:rsid w:val="00495630"/>
    <w:rsid w:val="004F0CBE"/>
    <w:rsid w:val="00533E05"/>
    <w:rsid w:val="00541D66"/>
    <w:rsid w:val="0056740A"/>
    <w:rsid w:val="005C1CFA"/>
    <w:rsid w:val="005F693A"/>
    <w:rsid w:val="006616AD"/>
    <w:rsid w:val="006E315D"/>
    <w:rsid w:val="00706D39"/>
    <w:rsid w:val="00757D49"/>
    <w:rsid w:val="00797FA5"/>
    <w:rsid w:val="007D1850"/>
    <w:rsid w:val="007E76BF"/>
    <w:rsid w:val="00987748"/>
    <w:rsid w:val="009F597E"/>
    <w:rsid w:val="00A074A3"/>
    <w:rsid w:val="00A24378"/>
    <w:rsid w:val="00A33773"/>
    <w:rsid w:val="00A910F3"/>
    <w:rsid w:val="00AD0D79"/>
    <w:rsid w:val="00B133BB"/>
    <w:rsid w:val="00B17396"/>
    <w:rsid w:val="00B42220"/>
    <w:rsid w:val="00B44EE4"/>
    <w:rsid w:val="00B50B11"/>
    <w:rsid w:val="00B720D9"/>
    <w:rsid w:val="00BC6698"/>
    <w:rsid w:val="00C07E83"/>
    <w:rsid w:val="00C107D4"/>
    <w:rsid w:val="00C314EC"/>
    <w:rsid w:val="00C3647F"/>
    <w:rsid w:val="00D764C8"/>
    <w:rsid w:val="00E67252"/>
    <w:rsid w:val="00E968CA"/>
    <w:rsid w:val="00FF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B2254"/>
  <w15:chartTrackingRefBased/>
  <w15:docId w15:val="{F7EC1EA0-414E-8448-8920-20E66349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7E8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7E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C07E83"/>
    <w:pPr>
      <w:spacing w:before="100" w:beforeAutospacing="1" w:after="180"/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7E8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07E83"/>
    <w:rPr>
      <w:rFonts w:ascii="Times New Roman" w:eastAsia="Times New Roman" w:hAnsi="Times New Roman" w:cs="Times New Roman"/>
      <w:b/>
      <w:bCs/>
      <w:kern w:val="0"/>
      <w:sz w:val="26"/>
      <w:szCs w:val="26"/>
      <w:lang w:eastAsia="de-DE"/>
      <w14:ligatures w14:val="none"/>
    </w:rPr>
  </w:style>
  <w:style w:type="paragraph" w:styleId="StandardWeb">
    <w:name w:val="Normal (Web)"/>
    <w:basedOn w:val="Standard"/>
    <w:uiPriority w:val="99"/>
    <w:unhideWhenUsed/>
    <w:rsid w:val="00C07E83"/>
    <w:pPr>
      <w:spacing w:before="100" w:beforeAutospacing="1" w:after="100" w:afterAutospacing="1"/>
    </w:pPr>
  </w:style>
  <w:style w:type="character" w:styleId="Zeilennummer">
    <w:name w:val="line number"/>
    <w:basedOn w:val="Absatz-Standardschriftart"/>
    <w:uiPriority w:val="99"/>
    <w:semiHidden/>
    <w:unhideWhenUsed/>
    <w:rsid w:val="00C07E83"/>
  </w:style>
  <w:style w:type="paragraph" w:styleId="Fuzeile">
    <w:name w:val="footer"/>
    <w:basedOn w:val="Standard"/>
    <w:link w:val="FuzeileZchn"/>
    <w:uiPriority w:val="99"/>
    <w:unhideWhenUsed/>
    <w:rsid w:val="00C07E8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07E8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C07E83"/>
  </w:style>
  <w:style w:type="paragraph" w:customStyle="1" w:styleId="Literaturverzeichnis1">
    <w:name w:val="Literaturverzeichnis1"/>
    <w:basedOn w:val="Standard"/>
    <w:link w:val="BibliographyZchn"/>
    <w:rsid w:val="00C07E83"/>
    <w:pPr>
      <w:spacing w:line="480" w:lineRule="auto"/>
      <w:ind w:left="720" w:hanging="720"/>
      <w:jc w:val="both"/>
    </w:pPr>
    <w:rPr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C07E8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C07E83"/>
  </w:style>
  <w:style w:type="paragraph" w:styleId="Beschriftung">
    <w:name w:val="caption"/>
    <w:basedOn w:val="Standard"/>
    <w:next w:val="Standard"/>
    <w:uiPriority w:val="35"/>
    <w:unhideWhenUsed/>
    <w:qFormat/>
    <w:rsid w:val="00C07E83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07E8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07E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5</Words>
  <Characters>4699</Characters>
  <Application>Microsoft Office Word</Application>
  <DocSecurity>0</DocSecurity>
  <Lines>39</Lines>
  <Paragraphs>10</Paragraphs>
  <ScaleCrop>false</ScaleCrop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ntag</dc:creator>
  <cp:keywords/>
  <dc:description/>
  <cp:lastModifiedBy>Christian Montag</cp:lastModifiedBy>
  <cp:revision>11</cp:revision>
  <dcterms:created xsi:type="dcterms:W3CDTF">2023-11-22T11:16:00Z</dcterms:created>
  <dcterms:modified xsi:type="dcterms:W3CDTF">2023-11-22T14:03:00Z</dcterms:modified>
</cp:coreProperties>
</file>